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5E39A" w14:textId="7D7BD4AB" w:rsidR="00542173" w:rsidRPr="00622B20" w:rsidRDefault="00542173" w:rsidP="00542173">
      <w:pPr>
        <w:pStyle w:val="berschrift1"/>
        <w:numPr>
          <w:ilvl w:val="0"/>
          <w:numId w:val="0"/>
        </w:numPr>
        <w:spacing w:before="0" w:line="240" w:lineRule="auto"/>
        <w:ind w:left="431" w:hanging="431"/>
        <w:rPr>
          <w:rFonts w:ascii="Times New Roman" w:hAnsi="Times New Roman" w:cs="Times New Roman"/>
          <w:i w:val="0"/>
        </w:rPr>
      </w:pPr>
      <w:r w:rsidRPr="00622B20">
        <w:rPr>
          <w:rFonts w:ascii="Times New Roman" w:hAnsi="Times New Roman" w:cs="Times New Roman"/>
          <w:i w:val="0"/>
        </w:rPr>
        <w:t xml:space="preserve">Appendix </w:t>
      </w:r>
      <w:r>
        <w:rPr>
          <w:rFonts w:ascii="Times New Roman" w:hAnsi="Times New Roman" w:cs="Times New Roman"/>
          <w:i w:val="0"/>
        </w:rPr>
        <w:t>10</w:t>
      </w:r>
      <w:r w:rsidRPr="00622B20">
        <w:rPr>
          <w:rFonts w:ascii="Times New Roman" w:hAnsi="Times New Roman" w:cs="Times New Roman"/>
          <w:i w:val="0"/>
        </w:rPr>
        <w:t xml:space="preserve">: </w:t>
      </w:r>
      <w:r>
        <w:rPr>
          <w:rFonts w:ascii="Times New Roman" w:hAnsi="Times New Roman" w:cs="Times New Roman"/>
          <w:i w:val="0"/>
        </w:rPr>
        <w:t>Goodness of fit test</w:t>
      </w:r>
    </w:p>
    <w:p w14:paraId="7C023274" w14:textId="34F72303" w:rsidR="00C0708F" w:rsidRPr="00C0708F" w:rsidRDefault="00C0708F" w:rsidP="00C0708F">
      <w:pPr>
        <w:autoSpaceDE w:val="0"/>
        <w:autoSpaceDN w:val="0"/>
        <w:adjustRightInd w:val="0"/>
        <w:spacing w:before="480" w:after="120"/>
      </w:pPr>
      <w:r w:rsidRPr="00C0708F">
        <w:t>Tab. 10a: Goodness of fit test 2006-2011 (Hosmer-</w:t>
      </w:r>
      <w:proofErr w:type="spellStart"/>
      <w:r w:rsidRPr="00C0708F">
        <w:t>Lemeshow</w:t>
      </w:r>
      <w:proofErr w:type="spellEnd"/>
      <w:r w:rsidRPr="00C0708F"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28"/>
        <w:gridCol w:w="666"/>
        <w:gridCol w:w="739"/>
        <w:gridCol w:w="739"/>
        <w:gridCol w:w="739"/>
        <w:gridCol w:w="739"/>
        <w:gridCol w:w="639"/>
      </w:tblGrid>
      <w:tr w:rsidR="00CD109D" w:rsidRPr="00CD109D" w14:paraId="1B09C558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9292630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4AAAE38B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Pr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8E818C0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Obs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1B0A3BA5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Exp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729EDDC3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Obs_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53AE8437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Exp_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14:paraId="69130DE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Total</w:t>
            </w:r>
          </w:p>
        </w:tc>
      </w:tr>
      <w:tr w:rsidR="00CD109D" w:rsidRPr="00CD109D" w14:paraId="59002786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73B2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4C61" w14:textId="2BB14389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0179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6FC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8D414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DD7B" w14:textId="6A582F74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985D5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5A53E3F6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3623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E395" w14:textId="27C0CFC6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C989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50B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61B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8170" w14:textId="227FE411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6142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63072F2F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3D0B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ADB5" w14:textId="3290DBBE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C302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FDC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14F5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EE64" w14:textId="51C1D416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680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045D8873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F91D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9B9D" w14:textId="0484C10D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93D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E66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50A5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7F23" w14:textId="4FED5780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6091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558E1188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5B3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836E" w14:textId="41F759D4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F81E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529D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4851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5239" w14:textId="1E388779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25DA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8</w:t>
            </w:r>
          </w:p>
        </w:tc>
      </w:tr>
      <w:tr w:rsidR="00CD109D" w:rsidRPr="00CD109D" w14:paraId="2757E1BC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79A1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EC8F" w14:textId="68A5C76E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DFF9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BDF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F0BD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5D9F" w14:textId="3A77176A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8A3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22B5783E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D24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F1BC" w14:textId="650A53C5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8341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12CE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3989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084C" w14:textId="365E7273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90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74371404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5E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D893" w14:textId="5329289C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884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A00E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407C2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930A" w14:textId="65E0524A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C03F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2FE43FAB" w14:textId="77777777" w:rsidTr="00CD109D"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07C336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4D89581" w14:textId="645246C1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3EC5A1E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4A19B9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EC9AC77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9EA3E67" w14:textId="4D38626C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24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68C1EB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9</w:t>
            </w:r>
          </w:p>
        </w:tc>
      </w:tr>
      <w:tr w:rsidR="00CD109D" w:rsidRPr="00CD109D" w14:paraId="5E4F0393" w14:textId="77777777" w:rsidTr="00CD10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B6128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B13CC" w14:textId="0A8B66D8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351E7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9C7C4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14A33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84F82" w14:textId="4221CFFC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1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F1BEC" w14:textId="77777777" w:rsidR="00CD109D" w:rsidRPr="00CD109D" w:rsidRDefault="00CD109D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D109D">
              <w:rPr>
                <w:sz w:val="20"/>
                <w:szCs w:val="20"/>
              </w:rPr>
              <w:t>238</w:t>
            </w:r>
          </w:p>
        </w:tc>
      </w:tr>
    </w:tbl>
    <w:p w14:paraId="06FBE948" w14:textId="77777777" w:rsidR="00B63536" w:rsidRDefault="00CD109D" w:rsidP="00B63536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CD109D">
        <w:rPr>
          <w:sz w:val="20"/>
          <w:szCs w:val="20"/>
        </w:rPr>
        <w:t>Number of observations = 2,388</w:t>
      </w:r>
      <w:r w:rsidRPr="00CD109D">
        <w:rPr>
          <w:sz w:val="20"/>
          <w:szCs w:val="20"/>
        </w:rPr>
        <w:br/>
        <w:t>Number of groups = 10</w:t>
      </w:r>
      <w:r w:rsidRPr="00CD109D">
        <w:rPr>
          <w:sz w:val="20"/>
          <w:szCs w:val="20"/>
        </w:rPr>
        <w:br/>
        <w:t>Hosmer-</w:t>
      </w:r>
      <w:proofErr w:type="spellStart"/>
      <w:r w:rsidRPr="00CD109D">
        <w:rPr>
          <w:sz w:val="20"/>
          <w:szCs w:val="20"/>
        </w:rPr>
        <w:t>Lemeshow</w:t>
      </w:r>
      <w:proofErr w:type="spellEnd"/>
      <w:r w:rsidRPr="00CD109D">
        <w:rPr>
          <w:sz w:val="20"/>
          <w:szCs w:val="20"/>
        </w:rPr>
        <w:t xml:space="preserve"> chi2(8) = 13.14</w:t>
      </w:r>
      <w:r w:rsidRPr="00CD109D">
        <w:rPr>
          <w:sz w:val="20"/>
          <w:szCs w:val="20"/>
        </w:rPr>
        <w:br/>
        <w:t>Prob &gt; chi2 = 0.1071</w:t>
      </w:r>
    </w:p>
    <w:p w14:paraId="19A22EEE" w14:textId="58386808" w:rsidR="00C0708F" w:rsidRPr="00C0708F" w:rsidRDefault="00CD109D" w:rsidP="00B63536">
      <w:pPr>
        <w:widowControl w:val="0"/>
        <w:autoSpaceDE w:val="0"/>
        <w:autoSpaceDN w:val="0"/>
        <w:adjustRightInd w:val="0"/>
      </w:pPr>
      <w:r w:rsidRPr="00CD109D">
        <w:rPr>
          <w:sz w:val="20"/>
          <w:szCs w:val="20"/>
        </w:rPr>
        <w:br/>
      </w:r>
      <w:r w:rsidR="00C0708F" w:rsidRPr="00C0708F">
        <w:t>Tab. 10b: Goodness of fit test 2012-2017 (Hosmer-</w:t>
      </w:r>
      <w:proofErr w:type="spellStart"/>
      <w:r w:rsidR="00C0708F" w:rsidRPr="00C0708F">
        <w:t>Lemeshow</w:t>
      </w:r>
      <w:proofErr w:type="spellEnd"/>
      <w:r w:rsidR="00C0708F" w:rsidRPr="00C0708F"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728"/>
        <w:gridCol w:w="666"/>
        <w:gridCol w:w="739"/>
        <w:gridCol w:w="739"/>
        <w:gridCol w:w="739"/>
        <w:gridCol w:w="739"/>
        <w:gridCol w:w="639"/>
      </w:tblGrid>
      <w:tr w:rsidR="00B63536" w:rsidRPr="00E11928" w14:paraId="17D6806D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A36F3C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933219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Pr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9C60D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Obs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3C00C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Exp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BF6C90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Obs_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58BF42F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Exp_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523573C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Total</w:t>
            </w:r>
          </w:p>
        </w:tc>
      </w:tr>
      <w:tr w:rsidR="00B63536" w:rsidRPr="00E11928" w14:paraId="77128FBC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9911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001BC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F761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246AC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DE0B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1C696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AC2BA0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51485B2D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10DB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901F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D800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56CFB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283E5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AB032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E11928">
              <w:rPr>
                <w:sz w:val="20"/>
                <w:szCs w:val="2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65D5C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38CA08EF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EB57F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B56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D42AD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3D645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CC70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2C77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E11928">
              <w:rPr>
                <w:sz w:val="20"/>
                <w:szCs w:val="20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A2353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30823D21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5943D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4B2B6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8E60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E7D53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ADBFA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5E55B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C9E5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</w:tr>
      <w:tr w:rsidR="00B63536" w:rsidRPr="00E11928" w14:paraId="300214FD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FDB35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926EB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6D4B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B7E64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CC394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7EB5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5BF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</w:tr>
      <w:tr w:rsidR="00B63536" w:rsidRPr="00E11928" w14:paraId="4E8BD474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BEF1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06CF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14C9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44FA4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01A0D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4258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0D72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6C7257A0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250B0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E5505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559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F70B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422E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BCCAA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759F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529AEF44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8969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666FD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9D80B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1F9A3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29B4F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D0F47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FC7A6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</w:tr>
      <w:tr w:rsidR="00B63536" w:rsidRPr="00E11928" w14:paraId="28C9FBAD" w14:textId="77777777" w:rsidTr="00826373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D9D3E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A21FD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ACC21D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9FBD29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289393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B26BC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DCC6F8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40</w:t>
            </w:r>
          </w:p>
        </w:tc>
      </w:tr>
      <w:tr w:rsidR="00B63536" w:rsidRPr="00E11928" w14:paraId="65714573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8DEAE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3BA5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67A1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759CA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E11928">
              <w:rPr>
                <w:sz w:val="20"/>
                <w:szCs w:val="20"/>
              </w:rPr>
              <w:t>0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6D1A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26CAA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13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F9703" w14:textId="77777777" w:rsidR="00B63536" w:rsidRPr="00E11928" w:rsidRDefault="00B63536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11928">
              <w:rPr>
                <w:sz w:val="20"/>
                <w:szCs w:val="20"/>
              </w:rPr>
              <w:t>239</w:t>
            </w:r>
          </w:p>
        </w:tc>
      </w:tr>
    </w:tbl>
    <w:p w14:paraId="3C910A8B" w14:textId="77777777" w:rsidR="00B63536" w:rsidRDefault="00B63536" w:rsidP="00B63536">
      <w:pPr>
        <w:contextualSpacing/>
        <w:rPr>
          <w:sz w:val="20"/>
          <w:szCs w:val="20"/>
        </w:rPr>
      </w:pPr>
      <w:r>
        <w:rPr>
          <w:sz w:val="20"/>
          <w:szCs w:val="20"/>
        </w:rPr>
        <w:t>N</w:t>
      </w:r>
      <w:r w:rsidRPr="00E11928">
        <w:rPr>
          <w:sz w:val="20"/>
          <w:szCs w:val="20"/>
        </w:rPr>
        <w:t>umber of observations = 2</w:t>
      </w:r>
      <w:r>
        <w:rPr>
          <w:sz w:val="20"/>
          <w:szCs w:val="20"/>
        </w:rPr>
        <w:t>,</w:t>
      </w:r>
      <w:r w:rsidRPr="00E11928">
        <w:rPr>
          <w:sz w:val="20"/>
          <w:szCs w:val="20"/>
        </w:rPr>
        <w:t>396</w:t>
      </w:r>
    </w:p>
    <w:p w14:paraId="3136FC2A" w14:textId="6FE9FE66" w:rsidR="00BB47E5" w:rsidRDefault="00B63536" w:rsidP="00B63536">
      <w:pPr>
        <w:contextualSpacing/>
        <w:rPr>
          <w:sz w:val="20"/>
          <w:szCs w:val="20"/>
        </w:rPr>
      </w:pPr>
      <w:r>
        <w:rPr>
          <w:sz w:val="20"/>
          <w:szCs w:val="20"/>
        </w:rPr>
        <w:t>N</w:t>
      </w:r>
      <w:r w:rsidRPr="00E11928">
        <w:rPr>
          <w:sz w:val="20"/>
          <w:szCs w:val="20"/>
        </w:rPr>
        <w:t>umber of groups = 10</w:t>
      </w:r>
      <w:r w:rsidRPr="00E11928">
        <w:rPr>
          <w:sz w:val="20"/>
          <w:szCs w:val="20"/>
        </w:rPr>
        <w:br/>
        <w:t>Hosmer-</w:t>
      </w:r>
      <w:proofErr w:type="spellStart"/>
      <w:r w:rsidRPr="00E11928">
        <w:rPr>
          <w:sz w:val="20"/>
          <w:szCs w:val="20"/>
        </w:rPr>
        <w:t>Lemeshow</w:t>
      </w:r>
      <w:proofErr w:type="spellEnd"/>
      <w:r w:rsidRPr="00E11928">
        <w:rPr>
          <w:sz w:val="20"/>
          <w:szCs w:val="20"/>
        </w:rPr>
        <w:t xml:space="preserve"> chi2(8) = 4.49</w:t>
      </w:r>
      <w:r w:rsidRPr="00E11928">
        <w:rPr>
          <w:sz w:val="20"/>
          <w:szCs w:val="20"/>
        </w:rPr>
        <w:br/>
        <w:t>Prob &gt; chi2 = 0.8100</w:t>
      </w:r>
    </w:p>
    <w:sectPr w:rsidR="00BB47E5" w:rsidSect="003E3152">
      <w:pgSz w:w="11900" w:h="1682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B5E534" w14:textId="77777777" w:rsidR="002932B4" w:rsidRDefault="002932B4" w:rsidP="00FF5921">
      <w:r>
        <w:separator/>
      </w:r>
    </w:p>
  </w:endnote>
  <w:endnote w:type="continuationSeparator" w:id="0">
    <w:p w14:paraId="1C72F734" w14:textId="77777777" w:rsidR="002932B4" w:rsidRDefault="002932B4" w:rsidP="00FF5921">
      <w:r>
        <w:continuationSeparator/>
      </w:r>
    </w:p>
  </w:endnote>
  <w:endnote w:type="continuationNotice" w:id="1">
    <w:p w14:paraId="7BC2DE1C" w14:textId="77777777" w:rsidR="002932B4" w:rsidRDefault="002932B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C4284" w14:textId="77777777" w:rsidR="002932B4" w:rsidRDefault="002932B4" w:rsidP="00FF5921">
      <w:r>
        <w:separator/>
      </w:r>
    </w:p>
  </w:footnote>
  <w:footnote w:type="continuationSeparator" w:id="0">
    <w:p w14:paraId="1154A251" w14:textId="77777777" w:rsidR="002932B4" w:rsidRDefault="002932B4" w:rsidP="00FF5921">
      <w:r>
        <w:continuationSeparator/>
      </w:r>
    </w:p>
  </w:footnote>
  <w:footnote w:type="continuationNotice" w:id="1">
    <w:p w14:paraId="1A8762C1" w14:textId="77777777" w:rsidR="002932B4" w:rsidRDefault="002932B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2B4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152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97BAF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64F8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13B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2E1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16B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1CD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10:02:00Z</dcterms:created>
  <dcterms:modified xsi:type="dcterms:W3CDTF">2024-12-12T10:12:00Z</dcterms:modified>
</cp:coreProperties>
</file>